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CC1" w:rsidRPr="00BE2ABC" w:rsidRDefault="00D8211B" w:rsidP="00483CC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BE2AB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E73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2AB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E2A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2A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NP markers</w:t>
      </w:r>
      <w:r w:rsidRPr="00BE2ABC">
        <w:rPr>
          <w:rFonts w:ascii="Times New Roman" w:hAnsi="Times New Roman" w:cs="Times New Roman"/>
          <w:sz w:val="24"/>
          <w:szCs w:val="24"/>
        </w:rPr>
        <w:t xml:space="preserve"> </w:t>
      </w:r>
      <w:r w:rsidRPr="00BE2A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gging QTL for </w:t>
      </w:r>
      <w:r w:rsidRPr="00BE2ABC">
        <w:rPr>
          <w:rFonts w:ascii="Times New Roman" w:hAnsi="Times New Roman" w:cs="Times New Roman"/>
          <w:sz w:val="24"/>
          <w:szCs w:val="24"/>
        </w:rPr>
        <w:t xml:space="preserve">resistance to stripe rust under field condition in a global collection of spring wheat accessions identified based on marker-wise </w:t>
      </w:r>
      <w:r w:rsidRPr="00DA6D19">
        <w:rPr>
          <w:rFonts w:ascii="Times New Roman" w:hAnsi="Times New Roman" w:cs="Times New Roman"/>
          <w:i/>
          <w:sz w:val="24"/>
          <w:szCs w:val="24"/>
        </w:rPr>
        <w:t>P</w:t>
      </w:r>
      <w:r w:rsidRPr="00BE2ABC">
        <w:rPr>
          <w:rFonts w:ascii="Times New Roman" w:hAnsi="Times New Roman" w:cs="Times New Roman"/>
          <w:sz w:val="24"/>
          <w:szCs w:val="24"/>
        </w:rPr>
        <w:t xml:space="preserve"> value &lt; 0.01 in at least two environments for both IT and SEV in the GWAS test.</w:t>
      </w:r>
      <w:bookmarkStart w:id="0" w:name="_GoBack"/>
      <w:bookmarkEnd w:id="0"/>
    </w:p>
    <w:tbl>
      <w:tblPr>
        <w:tblW w:w="9535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4"/>
        <w:gridCol w:w="721"/>
        <w:gridCol w:w="720"/>
        <w:gridCol w:w="900"/>
        <w:gridCol w:w="1260"/>
        <w:gridCol w:w="900"/>
        <w:gridCol w:w="1797"/>
        <w:gridCol w:w="993"/>
        <w:gridCol w:w="990"/>
      </w:tblGrid>
      <w:tr w:rsidR="00483CC1" w:rsidRPr="00BA4F67" w:rsidTr="00917225">
        <w:trPr>
          <w:trHeight w:val="287"/>
        </w:trPr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QTL-tagging SNP</w:t>
            </w: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eles</w:t>
            </w: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os</w:t>
            </w: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M</w:t>
            </w:r>
            <w:proofErr w:type="spellEnd"/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AF</w:t>
            </w: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97" w:type="dxa"/>
            <w:vMerge w:val="restart"/>
            <w:shd w:val="clear" w:color="auto" w:fill="auto"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ssociated SNP</w:t>
            </w: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83" w:type="dxa"/>
            <w:gridSpan w:val="2"/>
            <w:shd w:val="clear" w:color="auto" w:fill="auto"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 values (-log)</w:t>
            </w: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483CC1" w:rsidRPr="00BA4F67" w:rsidTr="00917225">
        <w:trPr>
          <w:trHeight w:val="98"/>
        </w:trPr>
        <w:tc>
          <w:tcPr>
            <w:tcW w:w="1254" w:type="dxa"/>
            <w:vMerge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vMerge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dxa"/>
            <w:vMerge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EV</w:t>
            </w:r>
          </w:p>
        </w:tc>
      </w:tr>
      <w:tr w:rsidR="00483CC1" w:rsidRPr="00BA4F67" w:rsidTr="00917225">
        <w:trPr>
          <w:trHeight w:val="170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41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</w:tr>
      <w:tr w:rsidR="00483CC1" w:rsidRPr="00BA4F67" w:rsidTr="00917225">
        <w:trPr>
          <w:trHeight w:val="9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IWA21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</w:tr>
      <w:tr w:rsidR="00483CC1" w:rsidRPr="00BA4F67" w:rsidTr="00917225">
        <w:trPr>
          <w:trHeight w:val="197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432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857 IWA78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483CC1" w:rsidRPr="00BA4F67" w:rsidTr="00917225">
        <w:trPr>
          <w:trHeight w:val="70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159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</w:tr>
      <w:tr w:rsidR="00483CC1" w:rsidRPr="00BA4F67" w:rsidTr="00917225">
        <w:trPr>
          <w:trHeight w:val="107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821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8213, IWA70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434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1191</w:t>
            </w:r>
          </w:p>
        </w:tc>
        <w:tc>
          <w:tcPr>
            <w:tcW w:w="721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B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3.65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97" w:type="dxa"/>
            <w:shd w:val="clear" w:color="000000" w:fill="D9D9D9"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63</w:t>
            </w:r>
          </w:p>
        </w:tc>
      </w:tr>
      <w:tr w:rsidR="00483CC1" w:rsidRPr="00BA4F67" w:rsidTr="00917225">
        <w:trPr>
          <w:trHeight w:hRule="exact" w:val="343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721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</w:tr>
      <w:tr w:rsidR="00483CC1" w:rsidRPr="00BA4F67" w:rsidTr="00917225">
        <w:trPr>
          <w:trHeight w:val="240"/>
        </w:trPr>
        <w:tc>
          <w:tcPr>
            <w:tcW w:w="1254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861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97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017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</w:tr>
      <w:tr w:rsidR="00483CC1" w:rsidRPr="00BA4F67" w:rsidTr="00917225">
        <w:trPr>
          <w:trHeight w:val="9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464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</w:tr>
      <w:tr w:rsidR="00483CC1" w:rsidRPr="00BA4F67" w:rsidTr="00917225">
        <w:trPr>
          <w:trHeight w:val="77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64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</w:tr>
      <w:tr w:rsidR="00483CC1" w:rsidRPr="00BA4F67" w:rsidTr="00917225">
        <w:trPr>
          <w:trHeight w:val="287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294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306, IWA7429, IWA21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</w:tr>
      <w:tr w:rsidR="00483CC1" w:rsidRPr="00BA4F67" w:rsidTr="00917225">
        <w:trPr>
          <w:trHeight w:val="77"/>
        </w:trPr>
        <w:tc>
          <w:tcPr>
            <w:tcW w:w="1254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130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</w:tr>
      <w:tr w:rsidR="00483CC1" w:rsidRPr="00BA4F67" w:rsidTr="00917225">
        <w:trPr>
          <w:trHeight w:val="77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209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277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.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8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</w:tr>
      <w:tr w:rsidR="00483CC1" w:rsidRPr="00BA4F67" w:rsidTr="00917225">
        <w:trPr>
          <w:trHeight w:val="77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65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WA327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3621</w:t>
            </w:r>
          </w:p>
        </w:tc>
        <w:tc>
          <w:tcPr>
            <w:tcW w:w="721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B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4.31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797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4984, IWA6875,  IWA6818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47</w:t>
            </w:r>
          </w:p>
        </w:tc>
      </w:tr>
      <w:tr w:rsidR="00483CC1" w:rsidRPr="00BA4F67" w:rsidTr="00917225">
        <w:trPr>
          <w:trHeight w:val="77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725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</w:tr>
      <w:tr w:rsidR="00483CC1" w:rsidRPr="00BA4F67" w:rsidTr="00917225">
        <w:trPr>
          <w:trHeight w:val="77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WA287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8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</w:tr>
      <w:tr w:rsidR="00483CC1" w:rsidRPr="00BA4F67" w:rsidTr="00917225">
        <w:trPr>
          <w:trHeight w:val="332"/>
        </w:trPr>
        <w:tc>
          <w:tcPr>
            <w:tcW w:w="1254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1040</w:t>
            </w:r>
          </w:p>
        </w:tc>
        <w:tc>
          <w:tcPr>
            <w:tcW w:w="721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B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10.15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97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8266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67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08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</w:tr>
      <w:tr w:rsidR="00483CC1" w:rsidRPr="00BA4F67" w:rsidTr="00917225">
        <w:trPr>
          <w:trHeight w:val="77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47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160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4354, IWA47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</w:tr>
      <w:tr w:rsidR="00483CC1" w:rsidRPr="00BA4F67" w:rsidTr="00917225">
        <w:trPr>
          <w:trHeight w:val="170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9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</w:tr>
      <w:tr w:rsidR="00483CC1" w:rsidRPr="00BA4F67" w:rsidTr="00917225">
        <w:trPr>
          <w:trHeight w:val="143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42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</w:tr>
      <w:tr w:rsidR="00483CC1" w:rsidRPr="00BA4F67" w:rsidTr="00917225">
        <w:trPr>
          <w:trHeight w:val="18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769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</w:tr>
      <w:tr w:rsidR="00483CC1" w:rsidRPr="00BA4F67" w:rsidTr="00917225">
        <w:trPr>
          <w:trHeight w:val="152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441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</w:tr>
      <w:tr w:rsidR="00483CC1" w:rsidRPr="00BA4F67" w:rsidTr="00917225">
        <w:trPr>
          <w:trHeight w:val="300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648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</w:tr>
      <w:tr w:rsidR="00483CC1" w:rsidRPr="00BA4F67" w:rsidTr="00917225">
        <w:trPr>
          <w:trHeight w:val="240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751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</w:tr>
      <w:tr w:rsidR="00483CC1" w:rsidRPr="00BA4F67" w:rsidTr="00917225">
        <w:trPr>
          <w:trHeight w:val="188"/>
        </w:trPr>
        <w:tc>
          <w:tcPr>
            <w:tcW w:w="1254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6843</w:t>
            </w:r>
          </w:p>
        </w:tc>
        <w:tc>
          <w:tcPr>
            <w:tcW w:w="721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B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1.60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97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05</w:t>
            </w:r>
          </w:p>
        </w:tc>
      </w:tr>
      <w:tr w:rsidR="00483CC1" w:rsidRPr="00BA4F67" w:rsidTr="00917225">
        <w:trPr>
          <w:trHeight w:val="152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59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</w:tr>
      <w:tr w:rsidR="00483CC1" w:rsidRPr="00BA4F67" w:rsidTr="00917225">
        <w:trPr>
          <w:trHeight w:val="107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600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.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</w:tr>
      <w:tr w:rsidR="00483CC1" w:rsidRPr="00BA4F67" w:rsidTr="00917225">
        <w:trPr>
          <w:trHeight w:val="152"/>
        </w:trPr>
        <w:tc>
          <w:tcPr>
            <w:tcW w:w="1254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8043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5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</w:tr>
      <w:tr w:rsidR="00483CC1" w:rsidRPr="00BA4F67" w:rsidTr="00917225">
        <w:trPr>
          <w:trHeight w:val="233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214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55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219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90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51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5707</w:t>
            </w:r>
          </w:p>
        </w:tc>
        <w:tc>
          <w:tcPr>
            <w:tcW w:w="721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D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97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IWA6277, </w:t>
            </w:r>
            <w:r w:rsidRPr="00BA4F6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WA5375</w:t>
            </w:r>
            <w:r w:rsidRPr="00BA4F6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BA4F6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WA5766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84</w:t>
            </w:r>
          </w:p>
        </w:tc>
      </w:tr>
      <w:tr w:rsidR="00483CC1" w:rsidRPr="00BA4F67" w:rsidTr="00917225">
        <w:trPr>
          <w:trHeight w:val="161"/>
        </w:trPr>
        <w:tc>
          <w:tcPr>
            <w:tcW w:w="1254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6412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8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</w:tr>
      <w:tr w:rsidR="00483CC1" w:rsidRPr="00BA4F67" w:rsidTr="00917225">
        <w:trPr>
          <w:trHeight w:val="116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64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4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</w:tr>
      <w:tr w:rsidR="00483CC1" w:rsidRPr="00BA4F67" w:rsidTr="00917225">
        <w:trPr>
          <w:trHeight w:val="9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236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483CC1" w:rsidRPr="00BA4F67" w:rsidTr="00917225">
        <w:trPr>
          <w:trHeight w:val="85"/>
        </w:trPr>
        <w:tc>
          <w:tcPr>
            <w:tcW w:w="1254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4648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3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</w:tr>
      <w:tr w:rsidR="00483CC1" w:rsidRPr="00BA4F67" w:rsidTr="00917225">
        <w:trPr>
          <w:trHeight w:val="116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WA200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1755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3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97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6627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</w:tr>
      <w:tr w:rsidR="00483CC1" w:rsidRPr="00BA4F67" w:rsidTr="00917225">
        <w:trPr>
          <w:trHeight w:val="8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791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</w:tr>
      <w:tr w:rsidR="00483CC1" w:rsidRPr="00BA4F67" w:rsidTr="00917225">
        <w:trPr>
          <w:trHeight w:val="242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749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</w:tr>
      <w:tr w:rsidR="00483CC1" w:rsidRPr="00BA4F67" w:rsidTr="00917225">
        <w:trPr>
          <w:trHeight w:val="350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139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</w:tr>
      <w:tr w:rsidR="00483CC1" w:rsidRPr="00BA4F67" w:rsidTr="00917225">
        <w:trPr>
          <w:trHeight w:val="152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717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</w:tr>
      <w:tr w:rsidR="00483CC1" w:rsidRPr="00BA4F67" w:rsidTr="00917225">
        <w:trPr>
          <w:trHeight w:val="170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46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</w:tr>
      <w:tr w:rsidR="00483CC1" w:rsidRPr="00BA4F67" w:rsidTr="00917225">
        <w:trPr>
          <w:trHeight w:val="27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859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</w:tr>
      <w:tr w:rsidR="00483CC1" w:rsidRPr="00BA4F67" w:rsidTr="00917225">
        <w:trPr>
          <w:trHeight w:val="152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789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</w:tr>
      <w:tr w:rsidR="00483CC1" w:rsidRPr="00BA4F67" w:rsidTr="00917225">
        <w:trPr>
          <w:trHeight w:val="197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646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64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757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9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79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725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40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280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6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781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167</w:t>
            </w:r>
          </w:p>
        </w:tc>
        <w:tc>
          <w:tcPr>
            <w:tcW w:w="721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D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3.19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97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89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7306</w:t>
            </w:r>
          </w:p>
        </w:tc>
        <w:tc>
          <w:tcPr>
            <w:tcW w:w="721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A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797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49</w:t>
            </w:r>
          </w:p>
        </w:tc>
      </w:tr>
      <w:tr w:rsidR="00483CC1" w:rsidRPr="00BA4F67" w:rsidTr="00917225">
        <w:trPr>
          <w:trHeight w:val="207"/>
        </w:trPr>
        <w:tc>
          <w:tcPr>
            <w:tcW w:w="1254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1845</w:t>
            </w:r>
          </w:p>
        </w:tc>
        <w:tc>
          <w:tcPr>
            <w:tcW w:w="721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T</w:t>
            </w:r>
          </w:p>
        </w:tc>
        <w:tc>
          <w:tcPr>
            <w:tcW w:w="72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A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2.48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97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2513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54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204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52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9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673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</w:tr>
      <w:tr w:rsidR="00483CC1" w:rsidRPr="00BA4F67" w:rsidTr="00917225">
        <w:trPr>
          <w:trHeight w:val="332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12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110, IWA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</w:tr>
      <w:tr w:rsidR="00483CC1" w:rsidRPr="00BA4F67" w:rsidTr="00917225">
        <w:trPr>
          <w:trHeight w:val="510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559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27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277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67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</w:tr>
      <w:tr w:rsidR="00483CC1" w:rsidRPr="00BA4F67" w:rsidTr="00917225">
        <w:trPr>
          <w:trHeight w:val="255"/>
        </w:trPr>
        <w:tc>
          <w:tcPr>
            <w:tcW w:w="1254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WA3415</w:t>
            </w:r>
          </w:p>
        </w:tc>
        <w:tc>
          <w:tcPr>
            <w:tcW w:w="721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2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B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64.88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797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A3416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483CC1" w:rsidRPr="00BA4F67" w:rsidRDefault="00483CC1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4F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85</w:t>
            </w:r>
          </w:p>
        </w:tc>
      </w:tr>
    </w:tbl>
    <w:p w:rsidR="00483CC1" w:rsidRPr="00BE2ABC" w:rsidRDefault="00483CC1" w:rsidP="00483C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2A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2ABC">
        <w:rPr>
          <w:rFonts w:ascii="Times New Roman" w:hAnsi="Times New Roman" w:cs="Times New Roman"/>
          <w:sz w:val="24"/>
          <w:szCs w:val="24"/>
        </w:rPr>
        <w:t>SNP indexes from Illumina iSelect 9K wheat assay (Cavanagh et al. 2013) that represented the significant genomic reg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E2A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3CC1" w:rsidRDefault="00483CC1" w:rsidP="00483C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2A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E2ABC">
        <w:rPr>
          <w:rFonts w:ascii="Times New Roman" w:hAnsi="Times New Roman" w:cs="Times New Roman"/>
          <w:sz w:val="24"/>
          <w:szCs w:val="24"/>
        </w:rPr>
        <w:t>Allele associated with the resist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2ABC">
        <w:rPr>
          <w:rFonts w:ascii="Times New Roman" w:hAnsi="Times New Roman" w:cs="Times New Roman"/>
          <w:sz w:val="24"/>
          <w:szCs w:val="24"/>
        </w:rPr>
        <w:t>response is underlin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E2A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3CC1" w:rsidRPr="00BE2ABC" w:rsidRDefault="00483CC1" w:rsidP="00483C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2AB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E2ABC">
        <w:rPr>
          <w:rFonts w:ascii="Times New Roman" w:hAnsi="Times New Roman" w:cs="Times New Roman"/>
          <w:sz w:val="24"/>
          <w:szCs w:val="24"/>
        </w:rPr>
        <w:t>enetic map position of the significant SNPs according to Cavanagh et al., 201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E2A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3CC1" w:rsidRDefault="00483CC1" w:rsidP="00483C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2AB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E2ABC">
        <w:rPr>
          <w:rFonts w:ascii="Times New Roman" w:hAnsi="Times New Roman" w:cs="Times New Roman"/>
          <w:sz w:val="24"/>
          <w:szCs w:val="24"/>
        </w:rPr>
        <w:t>Minor allele frequency of the SNP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E2A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3CC1" w:rsidRDefault="00483CC1" w:rsidP="00483C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2AB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E2ABC">
        <w:rPr>
          <w:rFonts w:ascii="Times New Roman" w:hAnsi="Times New Roman" w:cs="Times New Roman"/>
          <w:sz w:val="24"/>
          <w:szCs w:val="24"/>
        </w:rPr>
        <w:t xml:space="preserve">SNP loci in LD with the representative SNP and significantly associated to the </w:t>
      </w:r>
      <w:proofErr w:type="spellStart"/>
      <w:r w:rsidRPr="00BE2ABC">
        <w:rPr>
          <w:rFonts w:ascii="Times New Roman" w:hAnsi="Times New Roman" w:cs="Times New Roman"/>
          <w:i/>
          <w:sz w:val="24"/>
          <w:szCs w:val="24"/>
        </w:rPr>
        <w:t>Pst</w:t>
      </w:r>
      <w:proofErr w:type="spellEnd"/>
      <w:r w:rsidRPr="00BE2ABC">
        <w:rPr>
          <w:rFonts w:ascii="Times New Roman" w:hAnsi="Times New Roman" w:cs="Times New Roman"/>
          <w:sz w:val="24"/>
          <w:szCs w:val="24"/>
        </w:rPr>
        <w:t xml:space="preserve"> respons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E2ABC">
        <w:rPr>
          <w:rFonts w:ascii="Times New Roman" w:hAnsi="Times New Roman" w:cs="Times New Roman"/>
          <w:sz w:val="24"/>
          <w:szCs w:val="24"/>
        </w:rPr>
        <w:t xml:space="preserve"> </w:t>
      </w:r>
      <w:r w:rsidRPr="00BE2AB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E2ABC">
        <w:rPr>
          <w:rFonts w:ascii="Times New Roman" w:hAnsi="Times New Roman" w:cs="Times New Roman"/>
          <w:sz w:val="24"/>
          <w:szCs w:val="24"/>
        </w:rPr>
        <w:t>Probabilities are reported as -log (</w:t>
      </w:r>
      <w:r w:rsidRPr="00BE2ABC">
        <w:rPr>
          <w:rFonts w:ascii="Times New Roman" w:hAnsi="Times New Roman" w:cs="Times New Roman"/>
          <w:i/>
          <w:sz w:val="24"/>
          <w:szCs w:val="24"/>
        </w:rPr>
        <w:t>P</w:t>
      </w:r>
      <w:r w:rsidRPr="00BE2ABC">
        <w:rPr>
          <w:rFonts w:ascii="Times New Roman" w:hAnsi="Times New Roman" w:cs="Times New Roman"/>
          <w:sz w:val="24"/>
          <w:szCs w:val="24"/>
        </w:rPr>
        <w:t xml:space="preserve"> value), </w:t>
      </w:r>
      <w:r w:rsidRPr="00BE2ABC">
        <w:rPr>
          <w:rFonts w:ascii="Times New Roman" w:hAnsi="Times New Roman" w:cs="Times New Roman"/>
          <w:b/>
          <w:sz w:val="24"/>
          <w:szCs w:val="24"/>
        </w:rPr>
        <w:t>IT</w:t>
      </w:r>
      <w:r w:rsidRPr="00BE2ABC">
        <w:rPr>
          <w:rFonts w:ascii="Times New Roman" w:hAnsi="Times New Roman" w:cs="Times New Roman"/>
          <w:sz w:val="24"/>
          <w:szCs w:val="24"/>
        </w:rPr>
        <w:t xml:space="preserve"> and </w:t>
      </w:r>
      <w:r w:rsidRPr="00BE2ABC">
        <w:rPr>
          <w:rFonts w:ascii="Times New Roman" w:hAnsi="Times New Roman" w:cs="Times New Roman"/>
          <w:b/>
          <w:sz w:val="24"/>
          <w:szCs w:val="24"/>
        </w:rPr>
        <w:t>SEV</w:t>
      </w:r>
      <w:r w:rsidRPr="00BE2ABC">
        <w:rPr>
          <w:rFonts w:ascii="Times New Roman" w:hAnsi="Times New Roman" w:cs="Times New Roman"/>
          <w:sz w:val="24"/>
          <w:szCs w:val="24"/>
        </w:rPr>
        <w:t xml:space="preserve"> –best linear unbiased estimates (BLUPs) of stipe rust infection types and severity across all environments,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83CC1" w:rsidRPr="00BE2ABC" w:rsidRDefault="00483CC1" w:rsidP="00483CC1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483CC1" w:rsidRPr="00BE2ABC" w:rsidSect="009E55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E2ABC">
        <w:rPr>
          <w:rFonts w:ascii="Times New Roman" w:hAnsi="Times New Roman" w:cs="Times New Roman"/>
          <w:b/>
          <w:sz w:val="24"/>
          <w:szCs w:val="24"/>
        </w:rPr>
        <w:t xml:space="preserve">Bold </w:t>
      </w:r>
      <w:r w:rsidRPr="00BE2ABC">
        <w:rPr>
          <w:rFonts w:ascii="Times New Roman" w:hAnsi="Times New Roman" w:cs="Times New Roman"/>
          <w:sz w:val="24"/>
          <w:szCs w:val="24"/>
        </w:rPr>
        <w:t>and grey highlighted SNPs are those that we</w:t>
      </w:r>
      <w:r>
        <w:rPr>
          <w:rFonts w:ascii="Times New Roman" w:hAnsi="Times New Roman" w:cs="Times New Roman"/>
          <w:sz w:val="24"/>
          <w:szCs w:val="24"/>
        </w:rPr>
        <w:t xml:space="preserve">re significant at FDR adjusted </w:t>
      </w:r>
      <w:r w:rsidRPr="009E368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2ABC">
        <w:rPr>
          <w:rFonts w:ascii="Times New Roman" w:hAnsi="Times New Roman" w:cs="Times New Roman"/>
          <w:sz w:val="24"/>
          <w:szCs w:val="24"/>
        </w:rPr>
        <w:t>&lt; 0.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903BB" w:rsidRDefault="009903BB"/>
    <w:sectPr w:rsidR="00990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CC1"/>
    <w:rsid w:val="00001E46"/>
    <w:rsid w:val="00127056"/>
    <w:rsid w:val="0037636F"/>
    <w:rsid w:val="003C7775"/>
    <w:rsid w:val="00483CC1"/>
    <w:rsid w:val="004B656E"/>
    <w:rsid w:val="006D4D57"/>
    <w:rsid w:val="0075218E"/>
    <w:rsid w:val="00847EE6"/>
    <w:rsid w:val="009903BB"/>
    <w:rsid w:val="00B1554C"/>
    <w:rsid w:val="00C070FC"/>
    <w:rsid w:val="00C74187"/>
    <w:rsid w:val="00CF72A0"/>
    <w:rsid w:val="00D13586"/>
    <w:rsid w:val="00D372BE"/>
    <w:rsid w:val="00D8211B"/>
    <w:rsid w:val="00E600C9"/>
    <w:rsid w:val="00EE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894CD8-A1CF-4C9D-BF39-453183F09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83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ebede Muleta</cp:lastModifiedBy>
  <cp:revision>3</cp:revision>
  <dcterms:created xsi:type="dcterms:W3CDTF">2017-01-21T00:36:00Z</dcterms:created>
  <dcterms:modified xsi:type="dcterms:W3CDTF">2017-05-07T23:22:00Z</dcterms:modified>
</cp:coreProperties>
</file>